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C6C" w:rsidRDefault="00507C6C" w:rsidP="00507C6C">
      <w:pPr>
        <w:ind w:left="1276" w:right="1244"/>
        <w:rPr>
          <w:rFonts w:ascii="Times New Roman" w:hAnsi="Times New Roman" w:cs="Times New Roman"/>
          <w:b/>
          <w:sz w:val="24"/>
          <w:szCs w:val="24"/>
        </w:rPr>
      </w:pPr>
    </w:p>
    <w:p w:rsidR="00507C6C" w:rsidRDefault="00507C6C" w:rsidP="00507C6C">
      <w:pPr>
        <w:ind w:left="1276" w:right="1244"/>
        <w:rPr>
          <w:rFonts w:ascii="Times New Roman" w:hAnsi="Times New Roman" w:cs="Times New Roman"/>
          <w:b/>
          <w:sz w:val="24"/>
          <w:szCs w:val="24"/>
        </w:rPr>
      </w:pPr>
    </w:p>
    <w:p w:rsidR="00507C6C" w:rsidRPr="00507C6C" w:rsidRDefault="00507C6C" w:rsidP="00507C6C">
      <w:pPr>
        <w:ind w:left="1276" w:right="1244"/>
        <w:rPr>
          <w:rFonts w:ascii="Times New Roman" w:hAnsi="Times New Roman" w:cs="Times New Roman"/>
          <w:bCs/>
          <w:sz w:val="24"/>
          <w:szCs w:val="24"/>
        </w:rPr>
      </w:pPr>
      <w:r w:rsidRPr="00507C6C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507C6C">
        <w:rPr>
          <w:rFonts w:ascii="Times New Roman" w:hAnsi="Times New Roman" w:cs="Times New Roman"/>
          <w:bCs/>
          <w:sz w:val="24"/>
          <w:szCs w:val="24"/>
        </w:rPr>
        <w:t xml:space="preserve">lethal concentrations LC₅₀ and LC₉₀ of the </w:t>
      </w:r>
      <w:r w:rsidRPr="00507C6C">
        <w:rPr>
          <w:rFonts w:ascii="Times New Roman" w:hAnsi="Times New Roman" w:cs="Times New Roman"/>
          <w:i/>
          <w:sz w:val="24"/>
          <w:szCs w:val="24"/>
        </w:rPr>
        <w:t xml:space="preserve">Citrus </w:t>
      </w:r>
      <w:proofErr w:type="spellStart"/>
      <w:r w:rsidRPr="00507C6C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  <w:r w:rsidRPr="00507C6C">
        <w:rPr>
          <w:rFonts w:ascii="Times New Roman" w:hAnsi="Times New Roman" w:cs="Times New Roman"/>
          <w:sz w:val="24"/>
          <w:szCs w:val="24"/>
        </w:rPr>
        <w:t xml:space="preserve"> essential oil</w:t>
      </w:r>
      <w:r w:rsidRPr="00507C6C">
        <w:rPr>
          <w:rFonts w:ascii="Times New Roman" w:hAnsi="Times New Roman" w:cs="Times New Roman"/>
          <w:bCs/>
          <w:sz w:val="24"/>
          <w:szCs w:val="24"/>
        </w:rPr>
        <w:t>, D-limonene, their emulsions, and high and lo</w:t>
      </w:r>
      <w:bookmarkStart w:id="0" w:name="_GoBack"/>
      <w:bookmarkEnd w:id="0"/>
      <w:r w:rsidRPr="00507C6C">
        <w:rPr>
          <w:rFonts w:ascii="Times New Roman" w:hAnsi="Times New Roman" w:cs="Times New Roman"/>
          <w:bCs/>
          <w:sz w:val="24"/>
          <w:szCs w:val="24"/>
        </w:rPr>
        <w:t xml:space="preserve">w-energy </w:t>
      </w:r>
      <w:proofErr w:type="spellStart"/>
      <w:r w:rsidRPr="00507C6C">
        <w:rPr>
          <w:rFonts w:ascii="Times New Roman" w:hAnsi="Times New Roman" w:cs="Times New Roman"/>
          <w:bCs/>
          <w:sz w:val="24"/>
          <w:szCs w:val="24"/>
        </w:rPr>
        <w:t>nanoemulsions</w:t>
      </w:r>
      <w:proofErr w:type="spellEnd"/>
      <w:r w:rsidRPr="00507C6C">
        <w:rPr>
          <w:rFonts w:ascii="Times New Roman" w:hAnsi="Times New Roman" w:cs="Times New Roman"/>
          <w:bCs/>
          <w:sz w:val="24"/>
          <w:szCs w:val="24"/>
        </w:rPr>
        <w:t xml:space="preserve"> against </w:t>
      </w:r>
      <w:r w:rsidRPr="00507C6C">
        <w:rPr>
          <w:rFonts w:ascii="Times New Roman" w:hAnsi="Times New Roman" w:cs="Times New Roman"/>
          <w:bCs/>
          <w:i/>
          <w:sz w:val="24"/>
          <w:szCs w:val="24"/>
        </w:rPr>
        <w:t xml:space="preserve">D. </w:t>
      </w:r>
      <w:proofErr w:type="spellStart"/>
      <w:r w:rsidRPr="00507C6C">
        <w:rPr>
          <w:rFonts w:ascii="Times New Roman" w:hAnsi="Times New Roman" w:cs="Times New Roman"/>
          <w:bCs/>
          <w:i/>
          <w:sz w:val="24"/>
          <w:szCs w:val="24"/>
        </w:rPr>
        <w:t>suzukii</w:t>
      </w:r>
      <w:proofErr w:type="spellEnd"/>
      <w:r w:rsidRPr="00507C6C">
        <w:rPr>
          <w:rFonts w:ascii="Times New Roman" w:hAnsi="Times New Roman" w:cs="Times New Roman"/>
          <w:bCs/>
          <w:sz w:val="24"/>
          <w:szCs w:val="24"/>
        </w:rPr>
        <w:t xml:space="preserve"> adults</w:t>
      </w:r>
    </w:p>
    <w:p w:rsidR="00507C6C" w:rsidRPr="00507C6C" w:rsidRDefault="00507C6C" w:rsidP="00507C6C">
      <w:pPr>
        <w:ind w:left="1276" w:right="1244"/>
        <w:rPr>
          <w:rFonts w:ascii="Times New Roman" w:hAnsi="Times New Roman" w:cs="Times New Roman"/>
          <w:b/>
          <w:sz w:val="24"/>
          <w:szCs w:val="24"/>
        </w:rPr>
      </w:pPr>
    </w:p>
    <w:p w:rsidR="00507C6C" w:rsidRPr="00507C6C" w:rsidRDefault="00507C6C" w:rsidP="00507C6C">
      <w:pPr>
        <w:ind w:left="1276" w:right="1244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XSpec="center" w:tblpY="4408"/>
        <w:tblW w:w="11483" w:type="dxa"/>
        <w:tblLayout w:type="fixed"/>
        <w:tblLook w:val="04A0" w:firstRow="1" w:lastRow="0" w:firstColumn="1" w:lastColumn="0" w:noHBand="0" w:noVBand="1"/>
      </w:tblPr>
      <w:tblGrid>
        <w:gridCol w:w="1104"/>
        <w:gridCol w:w="456"/>
        <w:gridCol w:w="1685"/>
        <w:gridCol w:w="172"/>
        <w:gridCol w:w="978"/>
        <w:gridCol w:w="567"/>
        <w:gridCol w:w="2096"/>
        <w:gridCol w:w="172"/>
        <w:gridCol w:w="2096"/>
        <w:gridCol w:w="172"/>
        <w:gridCol w:w="537"/>
        <w:gridCol w:w="172"/>
        <w:gridCol w:w="395"/>
        <w:gridCol w:w="172"/>
        <w:gridCol w:w="537"/>
        <w:gridCol w:w="172"/>
      </w:tblGrid>
      <w:tr w:rsidR="00507C6C" w:rsidRPr="00507C6C" w:rsidTr="00194F05">
        <w:trPr>
          <w:gridAfter w:val="1"/>
          <w:wAfter w:w="172" w:type="dxa"/>
          <w:trHeight w:val="567"/>
        </w:trPr>
        <w:tc>
          <w:tcPr>
            <w:tcW w:w="1104" w:type="dxa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</w:tcPr>
          <w:p w:rsidR="00507C6C" w:rsidRPr="00507C6C" w:rsidRDefault="00507C6C" w:rsidP="00194F05"/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</w:tcPr>
          <w:p w:rsidR="00507C6C" w:rsidRPr="00507C6C" w:rsidRDefault="00507C6C" w:rsidP="00194F0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C6C">
              <w:rPr>
                <w:rFonts w:ascii="Times New Roman" w:hAnsi="Times New Roman" w:cs="Times New Roman"/>
                <w:b/>
                <w:sz w:val="24"/>
                <w:szCs w:val="24"/>
              </w:rPr>
              <w:t>TRT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</w:tcPr>
          <w:p w:rsidR="00507C6C" w:rsidRPr="00507C6C" w:rsidRDefault="00507C6C" w:rsidP="00194F0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C6C">
              <w:rPr>
                <w:rFonts w:ascii="Times New Roman" w:hAnsi="Times New Roman" w:cs="Times New Roman"/>
                <w:b/>
                <w:sz w:val="24"/>
                <w:szCs w:val="24"/>
              </w:rPr>
              <w:t>Nº insect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</w:tcPr>
          <w:p w:rsidR="00507C6C" w:rsidRPr="00507C6C" w:rsidRDefault="00507C6C" w:rsidP="00194F0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C6C">
              <w:rPr>
                <w:rFonts w:ascii="Times New Roman" w:hAnsi="Times New Roman" w:cs="Times New Roman"/>
                <w:b/>
                <w:sz w:val="24"/>
                <w:szCs w:val="24"/>
              </w:rPr>
              <w:t>LC</w:t>
            </w:r>
            <w:r w:rsidRPr="00507C6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507C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F.I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</w:tcPr>
          <w:p w:rsidR="00507C6C" w:rsidRPr="00507C6C" w:rsidRDefault="00507C6C" w:rsidP="00194F0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C6C">
              <w:rPr>
                <w:rFonts w:ascii="Times New Roman" w:hAnsi="Times New Roman" w:cs="Times New Roman"/>
                <w:b/>
                <w:sz w:val="24"/>
                <w:szCs w:val="24"/>
              </w:rPr>
              <w:t>LC</w:t>
            </w:r>
            <w:r w:rsidRPr="00507C6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90</w:t>
            </w:r>
            <w:r w:rsidRPr="00507C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 F.I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</w:tcPr>
          <w:p w:rsidR="00507C6C" w:rsidRPr="00507C6C" w:rsidRDefault="00507C6C" w:rsidP="00194F0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C6C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507C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</w:tcPr>
          <w:p w:rsidR="00507C6C" w:rsidRPr="00507C6C" w:rsidRDefault="00507C6C" w:rsidP="00194F05">
            <w:pPr>
              <w:spacing w:before="12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07C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</w:tcPr>
          <w:p w:rsidR="00507C6C" w:rsidRPr="00507C6C" w:rsidRDefault="00507C6C" w:rsidP="00194F05">
            <w:pPr>
              <w:spacing w:before="12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07C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07C6C" w:rsidRPr="00507C6C" w:rsidTr="00194F05">
        <w:tc>
          <w:tcPr>
            <w:tcW w:w="1560" w:type="dxa"/>
            <w:gridSpan w:val="2"/>
            <w:vMerge w:val="restart"/>
            <w:tcBorders>
              <w:top w:val="thickThinSmallGap" w:sz="24" w:space="0" w:color="auto"/>
              <w:left w:val="nil"/>
              <w:right w:val="nil"/>
            </w:tcBorders>
            <w:vAlign w:val="center"/>
          </w:tcPr>
          <w:p w:rsidR="00507C6C" w:rsidRPr="00507C6C" w:rsidRDefault="00507C6C" w:rsidP="00194F05">
            <w:pPr>
              <w:jc w:val="center"/>
              <w:rPr>
                <w:b/>
                <w:i/>
              </w:rPr>
            </w:pPr>
            <w:r w:rsidRPr="00507C6C">
              <w:rPr>
                <w:b/>
                <w:i/>
              </w:rPr>
              <w:t xml:space="preserve">Citrus sinensis </w:t>
            </w:r>
            <w:r w:rsidRPr="00507C6C">
              <w:rPr>
                <w:b/>
              </w:rPr>
              <w:t>(EO)</w:t>
            </w:r>
          </w:p>
        </w:tc>
        <w:tc>
          <w:tcPr>
            <w:tcW w:w="1857" w:type="dxa"/>
            <w:gridSpan w:val="2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Pure</w:t>
            </w:r>
          </w:p>
        </w:tc>
        <w:tc>
          <w:tcPr>
            <w:tcW w:w="1545" w:type="dxa"/>
            <w:gridSpan w:val="2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gridSpan w:val="2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.74 (1.65-1.82)</w:t>
            </w:r>
          </w:p>
        </w:tc>
        <w:tc>
          <w:tcPr>
            <w:tcW w:w="2268" w:type="dxa"/>
            <w:gridSpan w:val="2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2.73 (2.58-2.90)</w:t>
            </w:r>
          </w:p>
        </w:tc>
        <w:tc>
          <w:tcPr>
            <w:tcW w:w="709" w:type="dxa"/>
            <w:gridSpan w:val="2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567" w:type="dxa"/>
            <w:gridSpan w:val="2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07C6C" w:rsidRPr="00507C6C" w:rsidTr="00194F05">
        <w:tc>
          <w:tcPr>
            <w:tcW w:w="15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7C6C" w:rsidRPr="00507C6C" w:rsidRDefault="00507C6C" w:rsidP="00194F05">
            <w:pPr>
              <w:jc w:val="center"/>
              <w:rPr>
                <w:b/>
                <w:i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Emulsion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2.48 (2.42-2.6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4.27 (3.95-4.6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07C6C" w:rsidRPr="00507C6C" w:rsidTr="00194F05">
        <w:tc>
          <w:tcPr>
            <w:tcW w:w="1560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07C6C" w:rsidRPr="00507C6C" w:rsidRDefault="00507C6C" w:rsidP="00194F05">
            <w:pPr>
              <w:jc w:val="center"/>
              <w:rPr>
                <w:b/>
                <w:i/>
              </w:rPr>
            </w:pPr>
            <w:r w:rsidRPr="00507C6C">
              <w:rPr>
                <w:b/>
                <w:i/>
              </w:rPr>
              <w:t>D-Limonene</w:t>
            </w:r>
          </w:p>
        </w:tc>
        <w:tc>
          <w:tcPr>
            <w:tcW w:w="1857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Pure</w:t>
            </w:r>
          </w:p>
        </w:tc>
        <w:tc>
          <w:tcPr>
            <w:tcW w:w="1545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0.55 (0.50-0.60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.117 (0.99-1.26)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507C6C" w:rsidRPr="00507C6C" w:rsidTr="00194F05">
        <w:tc>
          <w:tcPr>
            <w:tcW w:w="1560" w:type="dxa"/>
            <w:gridSpan w:val="2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507C6C" w:rsidRPr="00507C6C" w:rsidRDefault="00507C6C" w:rsidP="00194F05">
            <w:pPr>
              <w:jc w:val="center"/>
              <w:rPr>
                <w:b/>
                <w:i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Emulsion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2.50 (2.40-2.6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3.35 (3.18-3.6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07C6C" w:rsidRPr="00507C6C" w:rsidTr="00194F05">
        <w:tc>
          <w:tcPr>
            <w:tcW w:w="1560" w:type="dxa"/>
            <w:gridSpan w:val="2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507C6C" w:rsidRPr="00507C6C" w:rsidRDefault="00507C6C" w:rsidP="00194F05">
            <w:pPr>
              <w:jc w:val="center"/>
              <w:rPr>
                <w:b/>
                <w:i/>
              </w:rPr>
            </w:pPr>
            <w:r w:rsidRPr="00507C6C">
              <w:rPr>
                <w:b/>
                <w:i/>
              </w:rPr>
              <w:t xml:space="preserve">Citrus sinensis </w:t>
            </w:r>
            <w:r w:rsidRPr="00507C6C">
              <w:rPr>
                <w:b/>
              </w:rPr>
              <w:t>(EO)</w:t>
            </w:r>
          </w:p>
        </w:tc>
        <w:tc>
          <w:tcPr>
            <w:tcW w:w="185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High Energy</w:t>
            </w:r>
          </w:p>
        </w:tc>
        <w:tc>
          <w:tcPr>
            <w:tcW w:w="154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.94 (1.85-2.02)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2.78 (2.64-2.96)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07C6C" w:rsidRPr="00507C6C" w:rsidTr="00194F05">
        <w:tc>
          <w:tcPr>
            <w:tcW w:w="15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C6C" w:rsidRPr="00507C6C" w:rsidRDefault="00507C6C" w:rsidP="00194F05">
            <w:pPr>
              <w:jc w:val="center"/>
              <w:rPr>
                <w:b/>
                <w:i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Low Energy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3.39 (3.28-3.5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4.57 (4.35-4.8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507C6C" w:rsidRPr="00507C6C" w:rsidTr="00194F05">
        <w:tc>
          <w:tcPr>
            <w:tcW w:w="1560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07C6C" w:rsidRPr="00507C6C" w:rsidRDefault="00507C6C" w:rsidP="00194F05">
            <w:pPr>
              <w:jc w:val="center"/>
              <w:rPr>
                <w:b/>
                <w:i/>
              </w:rPr>
            </w:pPr>
            <w:r w:rsidRPr="00507C6C">
              <w:rPr>
                <w:b/>
                <w:i/>
              </w:rPr>
              <w:t>D-Limonene</w:t>
            </w:r>
          </w:p>
        </w:tc>
        <w:tc>
          <w:tcPr>
            <w:tcW w:w="1857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High Energy</w:t>
            </w:r>
          </w:p>
        </w:tc>
        <w:tc>
          <w:tcPr>
            <w:tcW w:w="1545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2.12 (2.04-2.19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2.84 (2.73-2.98)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507C6C" w:rsidRPr="00507C6C" w:rsidTr="00194F05">
        <w:tc>
          <w:tcPr>
            <w:tcW w:w="15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Low Energy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2.84 (2.74-2.9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3.67 (3.50-3.9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7C6C" w:rsidRPr="00507C6C" w:rsidRDefault="00507C6C" w:rsidP="00194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07C6C" w:rsidRPr="00507C6C" w:rsidTr="00194F05">
        <w:trPr>
          <w:trHeight w:val="498"/>
        </w:trPr>
        <w:tc>
          <w:tcPr>
            <w:tcW w:w="11483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7C6C" w:rsidRPr="00507C6C" w:rsidRDefault="00507C6C" w:rsidP="00194F05">
            <w:pPr>
              <w:ind w:left="34" w:right="1244" w:hanging="34"/>
              <w:rPr>
                <w:rFonts w:ascii="Times New Roman" w:hAnsi="Times New Roman" w:cs="Times New Roman"/>
                <w:sz w:val="20"/>
                <w:szCs w:val="20"/>
              </w:rPr>
            </w:pPr>
            <w:r w:rsidRPr="00507C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07C6C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C₅₀ and LC₉₀: lethal concentrations that kill 50 % and 90% of tested individuals, respectively. The values between parentheses present the lower and upper concentration limits, corresponding to the 95 % Fiducial intervals (F.I); χ2: Chi-square test; df: degree of freedom; P: test probability</w:t>
            </w:r>
            <w:r w:rsidRPr="00507C6C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</w:tr>
    </w:tbl>
    <w:p w:rsidR="00507C6C" w:rsidRPr="00507C6C" w:rsidRDefault="00507C6C" w:rsidP="00507C6C">
      <w:pPr>
        <w:rPr>
          <w:rFonts w:ascii="Times New Roman" w:hAnsi="Times New Roman" w:cs="Times New Roman"/>
          <w:b/>
          <w:sz w:val="24"/>
          <w:szCs w:val="24"/>
        </w:rPr>
      </w:pPr>
      <w:r w:rsidRPr="00507C6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07C6C" w:rsidRPr="00507C6C" w:rsidRDefault="00507C6C" w:rsidP="00507C6C">
      <w:pPr>
        <w:ind w:left="15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</w:p>
    <w:p w:rsidR="00507C6C" w:rsidRPr="00507C6C" w:rsidRDefault="00507C6C" w:rsidP="00507C6C">
      <w:pPr>
        <w:ind w:left="15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</w:p>
    <w:tbl>
      <w:tblPr>
        <w:tblpPr w:leftFromText="141" w:rightFromText="141" w:vertAnchor="text" w:horzAnchor="margin" w:tblpXSpec="center" w:tblpY="-367"/>
        <w:tblW w:w="10622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1"/>
        <w:gridCol w:w="1599"/>
        <w:gridCol w:w="1613"/>
        <w:gridCol w:w="1602"/>
        <w:gridCol w:w="1602"/>
        <w:gridCol w:w="1735"/>
      </w:tblGrid>
      <w:tr w:rsidR="00507C6C" w:rsidRPr="00507C6C" w:rsidTr="00194F05">
        <w:trPr>
          <w:trHeight w:val="35"/>
        </w:trPr>
        <w:tc>
          <w:tcPr>
            <w:tcW w:w="10622" w:type="dxa"/>
            <w:gridSpan w:val="6"/>
            <w:tcBorders>
              <w:top w:val="single" w:sz="8" w:space="0" w:color="auto"/>
              <w:left w:val="nil"/>
              <w:bottom w:val="thickThinSmallGap" w:sz="18" w:space="0" w:color="auto"/>
            </w:tcBorders>
            <w:shd w:val="clear" w:color="000000" w:fill="FFFFFF"/>
            <w:vAlign w:val="center"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</w:pPr>
            <w:r w:rsidRPr="00507C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ble 2</w:t>
            </w:r>
            <w:r w:rsidRPr="00507C6C">
              <w:rPr>
                <w:rFonts w:ascii="Times New Roman" w:hAnsi="Times New Roman" w:cs="Times New Roman"/>
                <w:sz w:val="24"/>
                <w:szCs w:val="24"/>
              </w:rPr>
              <w:t>. Detailed e</w:t>
            </w:r>
            <w:r w:rsidRPr="00507C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fect of different preparations </w:t>
            </w:r>
            <w:r w:rsidRPr="00507C6C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507C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 w:rsidRPr="00507C6C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  <w:r w:rsidRPr="00507C6C">
              <w:rPr>
                <w:rFonts w:ascii="Times New Roman" w:hAnsi="Times New Roman" w:cs="Times New Roman"/>
                <w:sz w:val="24"/>
                <w:szCs w:val="24"/>
              </w:rPr>
              <w:t xml:space="preserve"> essential oil and D-limonene </w:t>
            </w:r>
            <w:r w:rsidRPr="00507C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 the parasitism of </w:t>
            </w:r>
            <w:proofErr w:type="spellStart"/>
            <w:r w:rsidRPr="00507C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achycrepoideus</w:t>
            </w:r>
            <w:proofErr w:type="spellEnd"/>
            <w:r w:rsidRPr="00507C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07C6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indemmiae</w:t>
            </w:r>
            <w:proofErr w:type="spellEnd"/>
          </w:p>
        </w:tc>
      </w:tr>
      <w:tr w:rsidR="00507C6C" w:rsidRPr="00507C6C" w:rsidTr="00194F05">
        <w:trPr>
          <w:trHeight w:val="1155"/>
        </w:trPr>
        <w:tc>
          <w:tcPr>
            <w:tcW w:w="2471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>TRT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>Lethal concentration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</w:pPr>
            <w:proofErr w:type="spellStart"/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>Parasitized</w:t>
            </w:r>
            <w:r w:rsidRPr="00507C6C">
              <w:rPr>
                <w:rFonts w:ascii="Times New Roman" w:eastAsia="Times New Roman" w:hAnsi="Times New Roman" w:cs="Times New Roman"/>
                <w:b/>
                <w:bCs/>
                <w:color w:val="203764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pt-BR" w:eastAsia="pt-BR"/>
              </w:rPr>
            </w:pPr>
            <w:proofErr w:type="spellStart"/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>Unparasitized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 xml:space="preserve"> and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>unemerged</w:t>
            </w:r>
            <w:r w:rsidRPr="00507C6C">
              <w:rPr>
                <w:rFonts w:ascii="Times New Roman" w:eastAsia="Times New Roman" w:hAnsi="Times New Roman" w:cs="Times New Roman"/>
                <w:b/>
                <w:bCs/>
                <w:color w:val="203764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</w:pPr>
            <w:proofErr w:type="spellStart"/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>Unparasitized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 xml:space="preserve"> and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>emerged</w:t>
            </w:r>
            <w:r w:rsidRPr="00507C6C">
              <w:rPr>
                <w:rFonts w:ascii="Times New Roman" w:eastAsia="Times New Roman" w:hAnsi="Times New Roman" w:cs="Times New Roman"/>
                <w:b/>
                <w:bCs/>
                <w:color w:val="203764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thickThinSmallGap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pt-BR"/>
              </w:rPr>
              <w:t>Parasitism   (%)</w:t>
            </w:r>
            <w:r w:rsidRPr="00507C6C">
              <w:rPr>
                <w:rFonts w:ascii="Times New Roman" w:eastAsia="Times New Roman" w:hAnsi="Times New Roman" w:cs="Times New Roman"/>
                <w:b/>
                <w:bCs/>
                <w:color w:val="203764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</w:tr>
      <w:tr w:rsidR="00507C6C" w:rsidRPr="00507C6C" w:rsidTr="00194F05">
        <w:trPr>
          <w:trHeight w:val="416"/>
        </w:trPr>
        <w:tc>
          <w:tcPr>
            <w:tcW w:w="2471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  <w:t xml:space="preserve">Negative Control </w:t>
            </w:r>
          </w:p>
        </w:tc>
        <w:tc>
          <w:tcPr>
            <w:tcW w:w="1599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613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02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602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1735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0</w:t>
            </w:r>
          </w:p>
        </w:tc>
      </w:tr>
      <w:tr w:rsidR="00507C6C" w:rsidRPr="00507C6C" w:rsidTr="00194F05">
        <w:trPr>
          <w:trHeight w:val="55"/>
        </w:trPr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  <w:t xml:space="preserve">Positive Control 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98.33</w:t>
            </w:r>
          </w:p>
        </w:tc>
      </w:tr>
      <w:tr w:rsidR="00507C6C" w:rsidRPr="00507C6C" w:rsidTr="00194F05">
        <w:trPr>
          <w:trHeight w:val="55"/>
        </w:trPr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  <w:t>Twee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98.66</w:t>
            </w:r>
          </w:p>
        </w:tc>
      </w:tr>
      <w:tr w:rsidR="00507C6C" w:rsidRPr="00507C6C" w:rsidTr="00194F05">
        <w:trPr>
          <w:trHeight w:val="55"/>
        </w:trPr>
        <w:tc>
          <w:tcPr>
            <w:tcW w:w="24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  <w:t>Buffer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98.66</w:t>
            </w:r>
          </w:p>
        </w:tc>
      </w:tr>
      <w:tr w:rsidR="00507C6C" w:rsidRPr="00507C6C" w:rsidTr="00194F05">
        <w:trPr>
          <w:trHeight w:val="35"/>
        </w:trPr>
        <w:tc>
          <w:tcPr>
            <w:tcW w:w="247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   C.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inensis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EO (pure)</w:t>
            </w:r>
          </w:p>
        </w:tc>
        <w:tc>
          <w:tcPr>
            <w:tcW w:w="15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₅₀</w:t>
            </w:r>
          </w:p>
        </w:tc>
        <w:tc>
          <w:tcPr>
            <w:tcW w:w="16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7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85"/>
        </w:trPr>
        <w:tc>
          <w:tcPr>
            <w:tcW w:w="2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₉₀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55"/>
        </w:trPr>
        <w:tc>
          <w:tcPr>
            <w:tcW w:w="24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  <w:t xml:space="preserve"> Limonene (pure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₅₀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.66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65"/>
        </w:trPr>
        <w:tc>
          <w:tcPr>
            <w:tcW w:w="2471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₉₀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16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6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</w:tr>
      <w:tr w:rsidR="00507C6C" w:rsidRPr="00507C6C" w:rsidTr="00194F05">
        <w:trPr>
          <w:trHeight w:val="35"/>
        </w:trPr>
        <w:tc>
          <w:tcPr>
            <w:tcW w:w="247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C.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inensis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Emulsion</w:t>
            </w:r>
          </w:p>
        </w:tc>
        <w:tc>
          <w:tcPr>
            <w:tcW w:w="15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₅₀</w:t>
            </w:r>
          </w:p>
        </w:tc>
        <w:tc>
          <w:tcPr>
            <w:tcW w:w="16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7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65"/>
        </w:trPr>
        <w:tc>
          <w:tcPr>
            <w:tcW w:w="2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₉₀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33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63"/>
        </w:trPr>
        <w:tc>
          <w:tcPr>
            <w:tcW w:w="24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  <w:t>Limonene Emulsio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₅₀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.66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65"/>
        </w:trPr>
        <w:tc>
          <w:tcPr>
            <w:tcW w:w="2471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₉₀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6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6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66</w:t>
            </w:r>
          </w:p>
        </w:tc>
      </w:tr>
      <w:tr w:rsidR="00507C6C" w:rsidRPr="00507C6C" w:rsidTr="00194F05">
        <w:trPr>
          <w:trHeight w:val="107"/>
        </w:trPr>
        <w:tc>
          <w:tcPr>
            <w:tcW w:w="247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C.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inensis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Low Energy</w:t>
            </w:r>
          </w:p>
        </w:tc>
        <w:tc>
          <w:tcPr>
            <w:tcW w:w="15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₅₀</w:t>
            </w:r>
          </w:p>
        </w:tc>
        <w:tc>
          <w:tcPr>
            <w:tcW w:w="16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7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33</w:t>
            </w:r>
          </w:p>
        </w:tc>
      </w:tr>
      <w:tr w:rsidR="00507C6C" w:rsidRPr="00507C6C" w:rsidTr="00194F05">
        <w:trPr>
          <w:trHeight w:val="65"/>
        </w:trPr>
        <w:tc>
          <w:tcPr>
            <w:tcW w:w="2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₉₀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66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55"/>
        </w:trPr>
        <w:tc>
          <w:tcPr>
            <w:tcW w:w="24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  <w:t xml:space="preserve">Limonene </w:t>
            </w: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w Energy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₅₀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33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65"/>
        </w:trPr>
        <w:tc>
          <w:tcPr>
            <w:tcW w:w="2471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₉₀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16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6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51"/>
        </w:trPr>
        <w:tc>
          <w:tcPr>
            <w:tcW w:w="247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C.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inensis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High Energy</w:t>
            </w:r>
          </w:p>
        </w:tc>
        <w:tc>
          <w:tcPr>
            <w:tcW w:w="15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₅₀</w:t>
            </w:r>
          </w:p>
        </w:tc>
        <w:tc>
          <w:tcPr>
            <w:tcW w:w="16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.33</w:t>
            </w:r>
          </w:p>
        </w:tc>
      </w:tr>
      <w:tr w:rsidR="00507C6C" w:rsidRPr="00507C6C" w:rsidTr="00194F05">
        <w:trPr>
          <w:trHeight w:val="86"/>
        </w:trPr>
        <w:tc>
          <w:tcPr>
            <w:tcW w:w="2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₉₀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121"/>
        </w:trPr>
        <w:tc>
          <w:tcPr>
            <w:tcW w:w="247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pt-BR"/>
              </w:rPr>
              <w:t xml:space="preserve">Limonene </w:t>
            </w: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igh Energy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₅₀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.66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507C6C" w:rsidTr="00194F05">
        <w:trPr>
          <w:trHeight w:val="158"/>
        </w:trPr>
        <w:tc>
          <w:tcPr>
            <w:tcW w:w="24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eastAsia="pt-B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C₉₀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7C6C" w:rsidRPr="00507C6C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33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0"/>
                <w:szCs w:val="20"/>
                <w:lang w:eastAsia="pt-BR"/>
              </w:rPr>
              <w:t>*</w:t>
            </w:r>
          </w:p>
        </w:tc>
      </w:tr>
      <w:tr w:rsidR="00507C6C" w:rsidRPr="00831EC8" w:rsidTr="00194F05">
        <w:trPr>
          <w:trHeight w:val="408"/>
        </w:trPr>
        <w:tc>
          <w:tcPr>
            <w:tcW w:w="1062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07C6C" w:rsidRPr="00831EC8" w:rsidRDefault="00507C6C" w:rsidP="00194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( 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a 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): Parasitized indicates pupae parasitized by </w:t>
            </w:r>
            <w:r w:rsidRPr="00507C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 xml:space="preserve">P.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>v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demmiae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nd characterized by the presence of an emergence hole, or pupae parasitized by </w:t>
            </w:r>
            <w:r w:rsidRPr="00507C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 xml:space="preserve">P.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>vindemmia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but did not result in emergence in these cases, when the larval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rasitoid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eveloped a noticeable gap formed between the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rasitoid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upa and the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uparium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shell, making the entire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rasitoid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upa visible under a microscope. ( 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b 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):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parasitized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nd unmerged indicates pupae were fully intact without signs of </w:t>
            </w:r>
            <w:r w:rsidRPr="00507C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 xml:space="preserve">D.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>suzukii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emergence. ( 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c 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):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parasitized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nd emerged indicates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uparium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showing signs of successful emergence and presence of </w:t>
            </w:r>
            <w:r w:rsidRPr="00507C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 xml:space="preserve">D. 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>suzukii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flies. 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24"/>
                <w:szCs w:val="24"/>
                <w:vertAlign w:val="superscript"/>
                <w:lang w:eastAsia="pt-BR"/>
              </w:rPr>
              <w:t>( d )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: Parasitism rate estimated as % parasitized pupae (N =150). (</w:t>
            </w:r>
            <w:r w:rsidRPr="00507C6C">
              <w:rPr>
                <w:rFonts w:ascii="Times New Roman" w:eastAsia="Times New Roman" w:hAnsi="Times New Roman" w:cs="Times New Roman"/>
                <w:color w:val="203764"/>
                <w:sz w:val="18"/>
                <w:szCs w:val="18"/>
                <w:lang w:eastAsia="pt-BR"/>
              </w:rPr>
              <w:t xml:space="preserve">*) indicate a significant statistical difference 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sing ANOVA on Ranks</w:t>
            </w:r>
            <w:r w:rsidRPr="00507C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proofErr w:type="spellStart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ruskal</w:t>
            </w:r>
            <w:proofErr w:type="spellEnd"/>
            <w:r w:rsidRPr="00507C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Wallis test) and Dunn's (p &lt; 0.05) as a post-hoc test.</w:t>
            </w:r>
            <w:r w:rsidRPr="00675C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  <w:p w:rsidR="00507C6C" w:rsidRPr="00831EC8" w:rsidRDefault="00507C6C" w:rsidP="00194F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:rsidR="00507C6C" w:rsidRDefault="00507C6C" w:rsidP="00507C6C">
      <w:pPr>
        <w:ind w:left="15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</w:p>
    <w:p w:rsidR="00741E5B" w:rsidRDefault="00741E5B"/>
    <w:sectPr w:rsidR="00741E5B" w:rsidSect="00507C6C">
      <w:pgSz w:w="16838" w:h="11906" w:orient="landscape"/>
      <w:pgMar w:top="0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C6C"/>
    <w:rsid w:val="000065CE"/>
    <w:rsid w:val="0000703C"/>
    <w:rsid w:val="000108CF"/>
    <w:rsid w:val="00020CA5"/>
    <w:rsid w:val="00025349"/>
    <w:rsid w:val="00030EF3"/>
    <w:rsid w:val="000444CC"/>
    <w:rsid w:val="0006217F"/>
    <w:rsid w:val="0006242A"/>
    <w:rsid w:val="00070A31"/>
    <w:rsid w:val="00073025"/>
    <w:rsid w:val="000759B4"/>
    <w:rsid w:val="00084AA3"/>
    <w:rsid w:val="00087308"/>
    <w:rsid w:val="000E42A0"/>
    <w:rsid w:val="00101151"/>
    <w:rsid w:val="001378B9"/>
    <w:rsid w:val="001440DF"/>
    <w:rsid w:val="00165006"/>
    <w:rsid w:val="00170AD4"/>
    <w:rsid w:val="001B2FFF"/>
    <w:rsid w:val="001B63CC"/>
    <w:rsid w:val="001C36A7"/>
    <w:rsid w:val="001F42FA"/>
    <w:rsid w:val="0020240D"/>
    <w:rsid w:val="00202A89"/>
    <w:rsid w:val="00203F18"/>
    <w:rsid w:val="00225244"/>
    <w:rsid w:val="002579F3"/>
    <w:rsid w:val="002950CE"/>
    <w:rsid w:val="00295119"/>
    <w:rsid w:val="002A13C9"/>
    <w:rsid w:val="002B3232"/>
    <w:rsid w:val="002B7896"/>
    <w:rsid w:val="002C1A7C"/>
    <w:rsid w:val="002C654B"/>
    <w:rsid w:val="002D3243"/>
    <w:rsid w:val="002E4ED6"/>
    <w:rsid w:val="00313C6E"/>
    <w:rsid w:val="0031454D"/>
    <w:rsid w:val="00324A11"/>
    <w:rsid w:val="00325F8B"/>
    <w:rsid w:val="00370593"/>
    <w:rsid w:val="00396514"/>
    <w:rsid w:val="003C4EBA"/>
    <w:rsid w:val="004275E3"/>
    <w:rsid w:val="0044514E"/>
    <w:rsid w:val="00446574"/>
    <w:rsid w:val="00462B10"/>
    <w:rsid w:val="00495B54"/>
    <w:rsid w:val="004962FD"/>
    <w:rsid w:val="004B093E"/>
    <w:rsid w:val="004C1681"/>
    <w:rsid w:val="004C30A9"/>
    <w:rsid w:val="004C701F"/>
    <w:rsid w:val="004D55CD"/>
    <w:rsid w:val="004D5BCF"/>
    <w:rsid w:val="004E52BB"/>
    <w:rsid w:val="004F03BC"/>
    <w:rsid w:val="00507C6C"/>
    <w:rsid w:val="00516EC7"/>
    <w:rsid w:val="00517706"/>
    <w:rsid w:val="0052733C"/>
    <w:rsid w:val="00561390"/>
    <w:rsid w:val="005661DC"/>
    <w:rsid w:val="0057109A"/>
    <w:rsid w:val="00571128"/>
    <w:rsid w:val="005759A5"/>
    <w:rsid w:val="005A0D65"/>
    <w:rsid w:val="005E5405"/>
    <w:rsid w:val="005E6CE7"/>
    <w:rsid w:val="005E6FBA"/>
    <w:rsid w:val="005F0BC5"/>
    <w:rsid w:val="006067D0"/>
    <w:rsid w:val="00606ECA"/>
    <w:rsid w:val="00611A9A"/>
    <w:rsid w:val="00675F6D"/>
    <w:rsid w:val="0068144F"/>
    <w:rsid w:val="0068779B"/>
    <w:rsid w:val="0069037E"/>
    <w:rsid w:val="006B537E"/>
    <w:rsid w:val="006C1970"/>
    <w:rsid w:val="006D1BF8"/>
    <w:rsid w:val="00706104"/>
    <w:rsid w:val="00706DBE"/>
    <w:rsid w:val="00741E5B"/>
    <w:rsid w:val="00747A5B"/>
    <w:rsid w:val="00754F1F"/>
    <w:rsid w:val="00757661"/>
    <w:rsid w:val="00763578"/>
    <w:rsid w:val="00774104"/>
    <w:rsid w:val="00776974"/>
    <w:rsid w:val="00786E57"/>
    <w:rsid w:val="00793121"/>
    <w:rsid w:val="007A1085"/>
    <w:rsid w:val="007B4CC6"/>
    <w:rsid w:val="007F6510"/>
    <w:rsid w:val="007F67A4"/>
    <w:rsid w:val="008241E5"/>
    <w:rsid w:val="00825109"/>
    <w:rsid w:val="00867633"/>
    <w:rsid w:val="008A2AAF"/>
    <w:rsid w:val="008B3460"/>
    <w:rsid w:val="008C2C4E"/>
    <w:rsid w:val="008F46C5"/>
    <w:rsid w:val="0096126A"/>
    <w:rsid w:val="00971BB7"/>
    <w:rsid w:val="00976F11"/>
    <w:rsid w:val="0098107E"/>
    <w:rsid w:val="009A561B"/>
    <w:rsid w:val="009B2C92"/>
    <w:rsid w:val="009D1A9F"/>
    <w:rsid w:val="009D316D"/>
    <w:rsid w:val="009D7E83"/>
    <w:rsid w:val="009F4FEE"/>
    <w:rsid w:val="00A12183"/>
    <w:rsid w:val="00A37BC9"/>
    <w:rsid w:val="00A56E6A"/>
    <w:rsid w:val="00A66B31"/>
    <w:rsid w:val="00A67162"/>
    <w:rsid w:val="00A67A9D"/>
    <w:rsid w:val="00A70EE0"/>
    <w:rsid w:val="00A72F9C"/>
    <w:rsid w:val="00A840CA"/>
    <w:rsid w:val="00A84A49"/>
    <w:rsid w:val="00AA1356"/>
    <w:rsid w:val="00AE168A"/>
    <w:rsid w:val="00AE3793"/>
    <w:rsid w:val="00B103C8"/>
    <w:rsid w:val="00B177AC"/>
    <w:rsid w:val="00B26739"/>
    <w:rsid w:val="00B2736C"/>
    <w:rsid w:val="00B34638"/>
    <w:rsid w:val="00B623F1"/>
    <w:rsid w:val="00B72182"/>
    <w:rsid w:val="00B745F3"/>
    <w:rsid w:val="00B7638D"/>
    <w:rsid w:val="00BA396D"/>
    <w:rsid w:val="00BA504F"/>
    <w:rsid w:val="00BB6928"/>
    <w:rsid w:val="00BE0018"/>
    <w:rsid w:val="00BE57F8"/>
    <w:rsid w:val="00BF200D"/>
    <w:rsid w:val="00BF4271"/>
    <w:rsid w:val="00BF77B7"/>
    <w:rsid w:val="00C072AD"/>
    <w:rsid w:val="00C232AD"/>
    <w:rsid w:val="00C24AA2"/>
    <w:rsid w:val="00C3554A"/>
    <w:rsid w:val="00C505D6"/>
    <w:rsid w:val="00C53133"/>
    <w:rsid w:val="00C772CF"/>
    <w:rsid w:val="00C861CC"/>
    <w:rsid w:val="00C874D1"/>
    <w:rsid w:val="00C91873"/>
    <w:rsid w:val="00CA28BF"/>
    <w:rsid w:val="00CB4A09"/>
    <w:rsid w:val="00CD062B"/>
    <w:rsid w:val="00CF749A"/>
    <w:rsid w:val="00D13234"/>
    <w:rsid w:val="00D17BC0"/>
    <w:rsid w:val="00D4573F"/>
    <w:rsid w:val="00D47D7A"/>
    <w:rsid w:val="00D54228"/>
    <w:rsid w:val="00D611A6"/>
    <w:rsid w:val="00D81A95"/>
    <w:rsid w:val="00D956E4"/>
    <w:rsid w:val="00D95EF8"/>
    <w:rsid w:val="00DD6810"/>
    <w:rsid w:val="00DE35F3"/>
    <w:rsid w:val="00DF394F"/>
    <w:rsid w:val="00E06518"/>
    <w:rsid w:val="00E20672"/>
    <w:rsid w:val="00E216B6"/>
    <w:rsid w:val="00E55D54"/>
    <w:rsid w:val="00E743BE"/>
    <w:rsid w:val="00E77C90"/>
    <w:rsid w:val="00E82BB8"/>
    <w:rsid w:val="00E82C7C"/>
    <w:rsid w:val="00E91F6A"/>
    <w:rsid w:val="00EA1335"/>
    <w:rsid w:val="00EB120C"/>
    <w:rsid w:val="00EB336D"/>
    <w:rsid w:val="00EC2F64"/>
    <w:rsid w:val="00ED1684"/>
    <w:rsid w:val="00ED1EB6"/>
    <w:rsid w:val="00ED2B44"/>
    <w:rsid w:val="00ED684C"/>
    <w:rsid w:val="00EF1E2B"/>
    <w:rsid w:val="00F02664"/>
    <w:rsid w:val="00F147C5"/>
    <w:rsid w:val="00F15981"/>
    <w:rsid w:val="00F20C49"/>
    <w:rsid w:val="00F279B4"/>
    <w:rsid w:val="00F75A89"/>
    <w:rsid w:val="00F805E2"/>
    <w:rsid w:val="00FA505F"/>
    <w:rsid w:val="00FA7B42"/>
    <w:rsid w:val="00FD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481C3F-9B01-4F7C-B35D-F9D30B16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C6C"/>
    <w:pPr>
      <w:spacing w:after="0" w:line="240" w:lineRule="auto"/>
    </w:pPr>
    <w:rPr>
      <w:kern w:val="2"/>
      <w:lang w:val="pt-B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ames Sahayaraj</dc:creator>
  <cp:keywords/>
  <dc:description/>
  <cp:lastModifiedBy>Alban Candidus James Sahayaraj</cp:lastModifiedBy>
  <cp:revision>1</cp:revision>
  <dcterms:created xsi:type="dcterms:W3CDTF">2026-04-18T02:59:00Z</dcterms:created>
  <dcterms:modified xsi:type="dcterms:W3CDTF">2026-04-18T03:00:00Z</dcterms:modified>
</cp:coreProperties>
</file>